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EU countries with NUTS2 level data</w:t>
            </w: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EU countries with country level data</w:t>
            </w: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Non-EU countries and regions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Austria</w:t>
            </w: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Cyprus</w:t>
            </w: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Australia and Oceania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Belgium</w:t>
            </w: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Bulgaria</w:t>
            </w: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Canada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Czech Republic</w:t>
            </w: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Romania</w:t>
            </w: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China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Denmark</w:t>
            </w:r>
          </w:p>
        </w:tc>
        <w:tc>
          <w:tcPr>
            <w:tcW w:w="3021" w:type="dxa"/>
            <w:tcBorders>
              <w:bottom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India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Estonia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Indonesia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Finland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Japan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France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Korea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Germany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Middle and South America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Greece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Northern America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Hungary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 xml:space="preserve">Rest of the </w:t>
            </w:r>
            <w:r>
              <w:rPr>
                <w:rFonts w:cstheme="minorHAnsi"/>
                <w:lang w:val="en-GB"/>
              </w:rPr>
              <w:t>w</w:t>
            </w:r>
            <w:r w:rsidRPr="00042ACD">
              <w:rPr>
                <w:rFonts w:cstheme="minorHAnsi"/>
                <w:lang w:val="en-GB"/>
              </w:rPr>
              <w:t>orld</w:t>
            </w:r>
          </w:p>
        </w:tc>
      </w:tr>
      <w:tr w:rsidR="002535A0" w:rsidRPr="00042ACD" w:rsidTr="000F2FD6">
        <w:tc>
          <w:tcPr>
            <w:tcW w:w="3020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Ireland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Russia</w:t>
            </w:r>
          </w:p>
        </w:tc>
      </w:tr>
      <w:tr w:rsidR="002535A0" w:rsidRPr="00042ACD" w:rsidTr="000F2FD6">
        <w:tc>
          <w:tcPr>
            <w:tcW w:w="3020" w:type="dxa"/>
            <w:tcBorders>
              <w:bottom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Italy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Taiwan</w:t>
            </w: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Latvia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Turkey</w:t>
            </w: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Lithuania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United States</w:t>
            </w: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Luxembourg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Malta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Netherlands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Poland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Portugal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Slovakia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Slovenia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Spain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Sweden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2535A0" w:rsidRPr="00042ACD" w:rsidTr="000F2FD6">
        <w:tc>
          <w:tcPr>
            <w:tcW w:w="3020" w:type="dxa"/>
            <w:tcBorders>
              <w:right w:val="single" w:sz="4" w:space="0" w:color="auto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  <w:r w:rsidRPr="00042ACD">
              <w:rPr>
                <w:rFonts w:cstheme="minorHAnsi"/>
                <w:lang w:val="en-GB"/>
              </w:rPr>
              <w:t>United Kingdom</w:t>
            </w:r>
          </w:p>
        </w:tc>
        <w:tc>
          <w:tcPr>
            <w:tcW w:w="30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2535A0" w:rsidRPr="00042ACD" w:rsidRDefault="002535A0" w:rsidP="000F2FD6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</w:tbl>
    <w:p w:rsidR="00C65BDD" w:rsidRDefault="002535A0">
      <w:bookmarkStart w:id="0" w:name="_GoBack"/>
      <w:bookmarkEnd w:id="0"/>
    </w:p>
    <w:sectPr w:rsidR="00C65B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5A0"/>
    <w:rsid w:val="002535A0"/>
    <w:rsid w:val="00483978"/>
    <w:rsid w:val="00810B2C"/>
    <w:rsid w:val="00A60CA2"/>
    <w:rsid w:val="00FA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3333A-F4EA-4207-9E0F-749CC064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535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53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KRTK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ádor Zsófia</dc:creator>
  <cp:keywords/>
  <dc:description/>
  <cp:lastModifiedBy>Zádor Zsófia</cp:lastModifiedBy>
  <cp:revision>1</cp:revision>
  <dcterms:created xsi:type="dcterms:W3CDTF">2022-08-22T13:59:00Z</dcterms:created>
  <dcterms:modified xsi:type="dcterms:W3CDTF">2022-08-22T13:59:00Z</dcterms:modified>
</cp:coreProperties>
</file>